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9DD595" w14:textId="07F98189" w:rsidR="00847085" w:rsidRDefault="00847085" w:rsidP="00847085"/>
    <w:p w14:paraId="09EB267C" w14:textId="5A94B090" w:rsidR="00783DD6" w:rsidRPr="004E7B6D" w:rsidRDefault="00783DD6" w:rsidP="00847085">
      <w:r>
        <w:rPr>
          <w:noProof/>
          <w:lang w:val="en-IN" w:eastAsia="en-IN"/>
          <w14:ligatures w14:val="standardContextual"/>
        </w:rPr>
        <w:drawing>
          <wp:inline distT="0" distB="0" distL="0" distR="0" wp14:anchorId="1546735C" wp14:editId="4D9D33BF">
            <wp:extent cx="5943600" cy="2368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Figure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3B9A2" w14:textId="77777777" w:rsidR="00783DD6" w:rsidRDefault="00783DD6" w:rsidP="00DC6FAD">
      <w:pPr>
        <w:tabs>
          <w:tab w:val="left" w:pos="2250"/>
        </w:tabs>
        <w:rPr>
          <w:b/>
          <w:i/>
          <w:color w:val="000000" w:themeColor="text1"/>
        </w:rPr>
      </w:pPr>
    </w:p>
    <w:p w14:paraId="7A177231" w14:textId="22D6F2F7" w:rsidR="00847085" w:rsidRPr="004E7B6D" w:rsidRDefault="00847085" w:rsidP="00DC6FAD">
      <w:pPr>
        <w:tabs>
          <w:tab w:val="left" w:pos="2250"/>
        </w:tabs>
        <w:rPr>
          <w:color w:val="000000" w:themeColor="text1"/>
        </w:rPr>
      </w:pPr>
      <w:bookmarkStart w:id="0" w:name="_GoBack"/>
      <w:bookmarkEnd w:id="0"/>
      <w:r w:rsidRPr="004E7B6D">
        <w:rPr>
          <w:b/>
          <w:i/>
          <w:color w:val="000000" w:themeColor="text1"/>
        </w:rPr>
        <w:t>Supplemental Figure 1.</w:t>
      </w:r>
      <w:r w:rsidRPr="004E7B6D">
        <w:rPr>
          <w:rStyle w:val="Heading2Char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01290">
        <w:rPr>
          <w:rStyle w:val="Strong"/>
          <w:rFonts w:eastAsiaTheme="majorEastAsia"/>
          <w:color w:val="000000" w:themeColor="text1"/>
        </w:rPr>
        <w:t>(A)</w:t>
      </w:r>
      <w:r>
        <w:rPr>
          <w:rStyle w:val="Strong"/>
          <w:rFonts w:eastAsiaTheme="majorEastAsia"/>
          <w:color w:val="000000" w:themeColor="text1"/>
        </w:rPr>
        <w:t xml:space="preserve"> </w:t>
      </w:r>
      <w:r w:rsidRPr="00DC6FAD">
        <w:rPr>
          <w:rStyle w:val="Strong"/>
          <w:rFonts w:eastAsiaTheme="majorEastAsia"/>
          <w:b w:val="0"/>
          <w:bCs w:val="0"/>
          <w:color w:val="000000" w:themeColor="text1"/>
        </w:rPr>
        <w:t>Two-dimensional scatter plot of initial</w:t>
      </w:r>
      <w:r w:rsidRPr="004E7B6D">
        <w:rPr>
          <w:rStyle w:val="Strong"/>
          <w:rFonts w:eastAsiaTheme="majorEastAsia"/>
          <w:color w:val="000000" w:themeColor="text1"/>
        </w:rPr>
        <w:t xml:space="preserve"> </w:t>
      </w:r>
      <w:r w:rsidRPr="004E7B6D">
        <w:rPr>
          <w:color w:val="000000" w:themeColor="text1"/>
        </w:rPr>
        <w:t xml:space="preserve">body weight and average righting time across all five injury days. </w:t>
      </w:r>
      <w:r>
        <w:rPr>
          <w:color w:val="000000" w:themeColor="text1"/>
        </w:rPr>
        <w:t xml:space="preserve">(B) </w:t>
      </w:r>
      <w:r w:rsidRPr="004E7B6D">
        <w:rPr>
          <w:color w:val="000000" w:themeColor="text1"/>
        </w:rPr>
        <w:t xml:space="preserve">Scatter plot of average isoflurane exposure time and average righting time across all five injury days. </w:t>
      </w:r>
      <w:r w:rsidRPr="00D01290">
        <w:rPr>
          <w:rStyle w:val="Strong"/>
          <w:rFonts w:eastAsiaTheme="majorEastAsia"/>
          <w:color w:val="000000" w:themeColor="text1"/>
        </w:rPr>
        <w:t>Note:</w:t>
      </w:r>
      <w:r w:rsidRPr="004E7B6D">
        <w:rPr>
          <w:color w:val="000000" w:themeColor="text1"/>
        </w:rPr>
        <w:t xml:space="preserve"> Both body weight and isoflurane exposure time were controlled for as covariate factors in the statistical analyses presented in Figures 1B and 1C. </w:t>
      </w:r>
      <w:proofErr w:type="spellStart"/>
      <w:r w:rsidRPr="004E7B6D">
        <w:rPr>
          <w:color w:val="000000" w:themeColor="text1"/>
        </w:rPr>
        <w:t>rbTBI</w:t>
      </w:r>
      <w:proofErr w:type="spellEnd"/>
      <w:r w:rsidRPr="004E7B6D">
        <w:rPr>
          <w:color w:val="000000" w:themeColor="text1"/>
        </w:rPr>
        <w:t>, repeated blast traumatic brain injury.</w:t>
      </w:r>
    </w:p>
    <w:sectPr w:rsidR="00847085" w:rsidRPr="004E7B6D" w:rsidSect="00002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085"/>
    <w:rsid w:val="00002CBF"/>
    <w:rsid w:val="000031A1"/>
    <w:rsid w:val="0000339B"/>
    <w:rsid w:val="000330F8"/>
    <w:rsid w:val="0003345E"/>
    <w:rsid w:val="0003529F"/>
    <w:rsid w:val="00061E56"/>
    <w:rsid w:val="000643B4"/>
    <w:rsid w:val="0006452E"/>
    <w:rsid w:val="00070416"/>
    <w:rsid w:val="000745C0"/>
    <w:rsid w:val="00080521"/>
    <w:rsid w:val="00087561"/>
    <w:rsid w:val="00096BD5"/>
    <w:rsid w:val="000A3722"/>
    <w:rsid w:val="000A3C88"/>
    <w:rsid w:val="000B1942"/>
    <w:rsid w:val="000C06AE"/>
    <w:rsid w:val="000C14D9"/>
    <w:rsid w:val="000C1D52"/>
    <w:rsid w:val="000D2B35"/>
    <w:rsid w:val="000E35B1"/>
    <w:rsid w:val="00102FE3"/>
    <w:rsid w:val="001056A3"/>
    <w:rsid w:val="001060F1"/>
    <w:rsid w:val="00106A99"/>
    <w:rsid w:val="00107BB9"/>
    <w:rsid w:val="0011038F"/>
    <w:rsid w:val="00113BF9"/>
    <w:rsid w:val="00114939"/>
    <w:rsid w:val="0012028F"/>
    <w:rsid w:val="00121F80"/>
    <w:rsid w:val="00136022"/>
    <w:rsid w:val="00137B5E"/>
    <w:rsid w:val="00141E4D"/>
    <w:rsid w:val="0015609D"/>
    <w:rsid w:val="001765E9"/>
    <w:rsid w:val="0017689E"/>
    <w:rsid w:val="00186413"/>
    <w:rsid w:val="0018751C"/>
    <w:rsid w:val="00197B1B"/>
    <w:rsid w:val="001B6467"/>
    <w:rsid w:val="001C0A01"/>
    <w:rsid w:val="001C6371"/>
    <w:rsid w:val="001C7725"/>
    <w:rsid w:val="001D2233"/>
    <w:rsid w:val="001D2925"/>
    <w:rsid w:val="001D69B2"/>
    <w:rsid w:val="001E0696"/>
    <w:rsid w:val="001E0AD5"/>
    <w:rsid w:val="001E0E73"/>
    <w:rsid w:val="0021110D"/>
    <w:rsid w:val="00235798"/>
    <w:rsid w:val="00237A3B"/>
    <w:rsid w:val="00237A7D"/>
    <w:rsid w:val="0025237D"/>
    <w:rsid w:val="00264D36"/>
    <w:rsid w:val="00265D15"/>
    <w:rsid w:val="002724E9"/>
    <w:rsid w:val="00274EDB"/>
    <w:rsid w:val="00287261"/>
    <w:rsid w:val="00290B7C"/>
    <w:rsid w:val="002A1EDB"/>
    <w:rsid w:val="002A305C"/>
    <w:rsid w:val="002D151B"/>
    <w:rsid w:val="002E05F6"/>
    <w:rsid w:val="002E1621"/>
    <w:rsid w:val="002E3BD3"/>
    <w:rsid w:val="002F1FF2"/>
    <w:rsid w:val="002F44AA"/>
    <w:rsid w:val="00306471"/>
    <w:rsid w:val="00315298"/>
    <w:rsid w:val="003230DF"/>
    <w:rsid w:val="003258F1"/>
    <w:rsid w:val="00342574"/>
    <w:rsid w:val="003563C9"/>
    <w:rsid w:val="00357D19"/>
    <w:rsid w:val="00393778"/>
    <w:rsid w:val="00393CD8"/>
    <w:rsid w:val="00396B8D"/>
    <w:rsid w:val="003A05E0"/>
    <w:rsid w:val="003A6A63"/>
    <w:rsid w:val="003B5B18"/>
    <w:rsid w:val="003B60A3"/>
    <w:rsid w:val="003C152A"/>
    <w:rsid w:val="003C5739"/>
    <w:rsid w:val="003C5ECD"/>
    <w:rsid w:val="003C6F97"/>
    <w:rsid w:val="003E2949"/>
    <w:rsid w:val="003E50C2"/>
    <w:rsid w:val="003E7BC0"/>
    <w:rsid w:val="003F12D1"/>
    <w:rsid w:val="00403ABB"/>
    <w:rsid w:val="00422C8E"/>
    <w:rsid w:val="004242DF"/>
    <w:rsid w:val="0042782F"/>
    <w:rsid w:val="00431086"/>
    <w:rsid w:val="004317BB"/>
    <w:rsid w:val="00431A5B"/>
    <w:rsid w:val="004402B4"/>
    <w:rsid w:val="00447429"/>
    <w:rsid w:val="0044796A"/>
    <w:rsid w:val="004840CB"/>
    <w:rsid w:val="004915FC"/>
    <w:rsid w:val="00494644"/>
    <w:rsid w:val="004A658A"/>
    <w:rsid w:val="004B6ABF"/>
    <w:rsid w:val="004C6F52"/>
    <w:rsid w:val="004D2BA8"/>
    <w:rsid w:val="004D33FE"/>
    <w:rsid w:val="004D3790"/>
    <w:rsid w:val="004D66C1"/>
    <w:rsid w:val="004D7ED5"/>
    <w:rsid w:val="004F02BB"/>
    <w:rsid w:val="004F5F30"/>
    <w:rsid w:val="004F639D"/>
    <w:rsid w:val="005009EA"/>
    <w:rsid w:val="005035C7"/>
    <w:rsid w:val="005106EC"/>
    <w:rsid w:val="00512565"/>
    <w:rsid w:val="00522516"/>
    <w:rsid w:val="00527A70"/>
    <w:rsid w:val="00531D79"/>
    <w:rsid w:val="0055372A"/>
    <w:rsid w:val="00555F77"/>
    <w:rsid w:val="0055663F"/>
    <w:rsid w:val="005605B0"/>
    <w:rsid w:val="00565329"/>
    <w:rsid w:val="005B20D4"/>
    <w:rsid w:val="005C1ADA"/>
    <w:rsid w:val="005C4F69"/>
    <w:rsid w:val="005C709A"/>
    <w:rsid w:val="005D3995"/>
    <w:rsid w:val="005E4163"/>
    <w:rsid w:val="005F401A"/>
    <w:rsid w:val="00606334"/>
    <w:rsid w:val="0061346C"/>
    <w:rsid w:val="00625F39"/>
    <w:rsid w:val="00655CDD"/>
    <w:rsid w:val="00664411"/>
    <w:rsid w:val="006840D6"/>
    <w:rsid w:val="00692E14"/>
    <w:rsid w:val="006A7AEA"/>
    <w:rsid w:val="006B037B"/>
    <w:rsid w:val="006B677A"/>
    <w:rsid w:val="006E4910"/>
    <w:rsid w:val="006F021C"/>
    <w:rsid w:val="006F0C3D"/>
    <w:rsid w:val="006F4052"/>
    <w:rsid w:val="006F512B"/>
    <w:rsid w:val="00702E02"/>
    <w:rsid w:val="00706886"/>
    <w:rsid w:val="00731289"/>
    <w:rsid w:val="00752023"/>
    <w:rsid w:val="00753949"/>
    <w:rsid w:val="007556E5"/>
    <w:rsid w:val="0075720D"/>
    <w:rsid w:val="0075747B"/>
    <w:rsid w:val="007763A9"/>
    <w:rsid w:val="00783DD6"/>
    <w:rsid w:val="00794956"/>
    <w:rsid w:val="00795224"/>
    <w:rsid w:val="00795C13"/>
    <w:rsid w:val="007B0973"/>
    <w:rsid w:val="007B0A01"/>
    <w:rsid w:val="007B31D9"/>
    <w:rsid w:val="007C10DD"/>
    <w:rsid w:val="007C6A84"/>
    <w:rsid w:val="007E3835"/>
    <w:rsid w:val="00806974"/>
    <w:rsid w:val="0081058A"/>
    <w:rsid w:val="00812833"/>
    <w:rsid w:val="00814766"/>
    <w:rsid w:val="00820188"/>
    <w:rsid w:val="0083301F"/>
    <w:rsid w:val="00842557"/>
    <w:rsid w:val="00847085"/>
    <w:rsid w:val="008471B8"/>
    <w:rsid w:val="00850672"/>
    <w:rsid w:val="00863DD6"/>
    <w:rsid w:val="00866B23"/>
    <w:rsid w:val="00866BBD"/>
    <w:rsid w:val="0087332C"/>
    <w:rsid w:val="00875699"/>
    <w:rsid w:val="0088007D"/>
    <w:rsid w:val="00886EFD"/>
    <w:rsid w:val="008909A8"/>
    <w:rsid w:val="00894A99"/>
    <w:rsid w:val="00896131"/>
    <w:rsid w:val="00896EAB"/>
    <w:rsid w:val="008A087F"/>
    <w:rsid w:val="008A6AB7"/>
    <w:rsid w:val="008C3109"/>
    <w:rsid w:val="008D70AE"/>
    <w:rsid w:val="008E1365"/>
    <w:rsid w:val="008E149D"/>
    <w:rsid w:val="008E3017"/>
    <w:rsid w:val="008E5479"/>
    <w:rsid w:val="00900EEF"/>
    <w:rsid w:val="00901818"/>
    <w:rsid w:val="009111EA"/>
    <w:rsid w:val="00915C5F"/>
    <w:rsid w:val="00922609"/>
    <w:rsid w:val="009318C4"/>
    <w:rsid w:val="009332CB"/>
    <w:rsid w:val="00941AFE"/>
    <w:rsid w:val="009432D2"/>
    <w:rsid w:val="00946CC6"/>
    <w:rsid w:val="009544F6"/>
    <w:rsid w:val="00964357"/>
    <w:rsid w:val="00965741"/>
    <w:rsid w:val="00974AAA"/>
    <w:rsid w:val="009836B7"/>
    <w:rsid w:val="0098624F"/>
    <w:rsid w:val="009A2592"/>
    <w:rsid w:val="009A6ACA"/>
    <w:rsid w:val="009B4C31"/>
    <w:rsid w:val="009C3EA1"/>
    <w:rsid w:val="009D0A13"/>
    <w:rsid w:val="009D150E"/>
    <w:rsid w:val="009E0803"/>
    <w:rsid w:val="009E0F81"/>
    <w:rsid w:val="009F0CD9"/>
    <w:rsid w:val="009F4ACB"/>
    <w:rsid w:val="009F7455"/>
    <w:rsid w:val="00A0292E"/>
    <w:rsid w:val="00A04643"/>
    <w:rsid w:val="00A05D21"/>
    <w:rsid w:val="00A11D40"/>
    <w:rsid w:val="00A55661"/>
    <w:rsid w:val="00A57F19"/>
    <w:rsid w:val="00A72D55"/>
    <w:rsid w:val="00A7324E"/>
    <w:rsid w:val="00A752ED"/>
    <w:rsid w:val="00A806E6"/>
    <w:rsid w:val="00A8249B"/>
    <w:rsid w:val="00A83951"/>
    <w:rsid w:val="00A8542C"/>
    <w:rsid w:val="00A87686"/>
    <w:rsid w:val="00A90123"/>
    <w:rsid w:val="00A94458"/>
    <w:rsid w:val="00A97996"/>
    <w:rsid w:val="00A97E28"/>
    <w:rsid w:val="00AA0591"/>
    <w:rsid w:val="00AA50B0"/>
    <w:rsid w:val="00AB0FA9"/>
    <w:rsid w:val="00AB3F05"/>
    <w:rsid w:val="00AB6716"/>
    <w:rsid w:val="00AC36C7"/>
    <w:rsid w:val="00AD7FE0"/>
    <w:rsid w:val="00AE775C"/>
    <w:rsid w:val="00AE7C38"/>
    <w:rsid w:val="00B060F1"/>
    <w:rsid w:val="00B102AC"/>
    <w:rsid w:val="00B30E91"/>
    <w:rsid w:val="00B310C1"/>
    <w:rsid w:val="00B368C3"/>
    <w:rsid w:val="00B419F0"/>
    <w:rsid w:val="00B46D4E"/>
    <w:rsid w:val="00B5644C"/>
    <w:rsid w:val="00B65824"/>
    <w:rsid w:val="00B65F1D"/>
    <w:rsid w:val="00B706B6"/>
    <w:rsid w:val="00B71C03"/>
    <w:rsid w:val="00B82CE4"/>
    <w:rsid w:val="00B84B39"/>
    <w:rsid w:val="00B853F2"/>
    <w:rsid w:val="00BA7EA9"/>
    <w:rsid w:val="00BC1527"/>
    <w:rsid w:val="00BC7A27"/>
    <w:rsid w:val="00BD34CE"/>
    <w:rsid w:val="00BD49C9"/>
    <w:rsid w:val="00BE2C21"/>
    <w:rsid w:val="00BE3037"/>
    <w:rsid w:val="00BF2590"/>
    <w:rsid w:val="00BF6D43"/>
    <w:rsid w:val="00C01AAD"/>
    <w:rsid w:val="00C032AF"/>
    <w:rsid w:val="00C20BE1"/>
    <w:rsid w:val="00C329C6"/>
    <w:rsid w:val="00C418C6"/>
    <w:rsid w:val="00C43E2C"/>
    <w:rsid w:val="00C44389"/>
    <w:rsid w:val="00C537BF"/>
    <w:rsid w:val="00C57311"/>
    <w:rsid w:val="00C61826"/>
    <w:rsid w:val="00C61840"/>
    <w:rsid w:val="00C82E23"/>
    <w:rsid w:val="00C86858"/>
    <w:rsid w:val="00CB4E0A"/>
    <w:rsid w:val="00CC0462"/>
    <w:rsid w:val="00CC0AC1"/>
    <w:rsid w:val="00CC0CE5"/>
    <w:rsid w:val="00CC27E1"/>
    <w:rsid w:val="00CC7CD5"/>
    <w:rsid w:val="00CD0C92"/>
    <w:rsid w:val="00CE11B6"/>
    <w:rsid w:val="00CE5E26"/>
    <w:rsid w:val="00CF03E1"/>
    <w:rsid w:val="00CF45F7"/>
    <w:rsid w:val="00CF660C"/>
    <w:rsid w:val="00CF7CC4"/>
    <w:rsid w:val="00D00F64"/>
    <w:rsid w:val="00D02782"/>
    <w:rsid w:val="00D03D41"/>
    <w:rsid w:val="00D0488E"/>
    <w:rsid w:val="00D066C1"/>
    <w:rsid w:val="00D07345"/>
    <w:rsid w:val="00D10396"/>
    <w:rsid w:val="00D12937"/>
    <w:rsid w:val="00D26167"/>
    <w:rsid w:val="00D2702C"/>
    <w:rsid w:val="00D44F78"/>
    <w:rsid w:val="00D51D06"/>
    <w:rsid w:val="00D527B0"/>
    <w:rsid w:val="00D63533"/>
    <w:rsid w:val="00D651C1"/>
    <w:rsid w:val="00D708A4"/>
    <w:rsid w:val="00DB11A2"/>
    <w:rsid w:val="00DB3E2B"/>
    <w:rsid w:val="00DC2D8E"/>
    <w:rsid w:val="00DC4A85"/>
    <w:rsid w:val="00DC6FAD"/>
    <w:rsid w:val="00DE262D"/>
    <w:rsid w:val="00DF3494"/>
    <w:rsid w:val="00E01F53"/>
    <w:rsid w:val="00E06485"/>
    <w:rsid w:val="00E13EBC"/>
    <w:rsid w:val="00E211DC"/>
    <w:rsid w:val="00E27F9A"/>
    <w:rsid w:val="00E369E7"/>
    <w:rsid w:val="00E64C7D"/>
    <w:rsid w:val="00E6612C"/>
    <w:rsid w:val="00E72672"/>
    <w:rsid w:val="00E73506"/>
    <w:rsid w:val="00E73C7A"/>
    <w:rsid w:val="00E9646D"/>
    <w:rsid w:val="00EA0F1F"/>
    <w:rsid w:val="00EB4D99"/>
    <w:rsid w:val="00EE07F7"/>
    <w:rsid w:val="00EE6928"/>
    <w:rsid w:val="00EF126D"/>
    <w:rsid w:val="00F01E9F"/>
    <w:rsid w:val="00F03848"/>
    <w:rsid w:val="00F168D8"/>
    <w:rsid w:val="00F20B4A"/>
    <w:rsid w:val="00F24313"/>
    <w:rsid w:val="00F31288"/>
    <w:rsid w:val="00F331F3"/>
    <w:rsid w:val="00F35AF9"/>
    <w:rsid w:val="00F43F26"/>
    <w:rsid w:val="00F53C04"/>
    <w:rsid w:val="00F63339"/>
    <w:rsid w:val="00F66A8F"/>
    <w:rsid w:val="00F70BF8"/>
    <w:rsid w:val="00F73384"/>
    <w:rsid w:val="00F750D9"/>
    <w:rsid w:val="00F842F1"/>
    <w:rsid w:val="00F95ECC"/>
    <w:rsid w:val="00FA25D1"/>
    <w:rsid w:val="00FA4FC7"/>
    <w:rsid w:val="00FB4777"/>
    <w:rsid w:val="00FC7D0D"/>
    <w:rsid w:val="00FD6950"/>
    <w:rsid w:val="00FD6D3D"/>
    <w:rsid w:val="00FF11F3"/>
    <w:rsid w:val="00FF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CF318"/>
  <w15:chartTrackingRefBased/>
  <w15:docId w15:val="{461EEBFB-1D73-7547-BABC-F7F4EB93F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08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0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0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0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0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0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0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0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0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0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0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7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0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7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0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7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0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7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08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47085"/>
    <w:pPr>
      <w:spacing w:after="200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4708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ostelnik</dc:creator>
  <cp:keywords/>
  <dc:description/>
  <cp:lastModifiedBy>Umesh Vishwakarma</cp:lastModifiedBy>
  <cp:revision>3</cp:revision>
  <dcterms:created xsi:type="dcterms:W3CDTF">2025-03-26T13:47:00Z</dcterms:created>
  <dcterms:modified xsi:type="dcterms:W3CDTF">2025-04-17T23:06:00Z</dcterms:modified>
</cp:coreProperties>
</file>